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"/>
        <w:gridCol w:w="90"/>
        <w:gridCol w:w="249"/>
        <w:gridCol w:w="2541"/>
        <w:gridCol w:w="85"/>
        <w:gridCol w:w="563"/>
        <w:gridCol w:w="612"/>
        <w:gridCol w:w="108"/>
        <w:gridCol w:w="522"/>
        <w:gridCol w:w="810"/>
        <w:gridCol w:w="540"/>
        <w:gridCol w:w="288"/>
        <w:gridCol w:w="432"/>
        <w:gridCol w:w="108"/>
        <w:gridCol w:w="612"/>
        <w:gridCol w:w="690"/>
        <w:gridCol w:w="660"/>
      </w:tblGrid>
      <w:tr w:rsidR="001A19D7" w:rsidRPr="0047431D" w:rsidTr="00017623">
        <w:trPr>
          <w:trHeight w:val="190"/>
        </w:trPr>
        <w:tc>
          <w:tcPr>
            <w:tcW w:w="952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9D7" w:rsidRPr="0047431D" w:rsidRDefault="001A19D7" w:rsidP="00017623">
            <w:pPr>
              <w:pStyle w:val="Heading2"/>
              <w:spacing w:line="480" w:lineRule="auto"/>
              <w:jc w:val="both"/>
              <w:rPr>
                <w:sz w:val="24"/>
                <w:szCs w:val="24"/>
              </w:rPr>
            </w:pPr>
            <w:bookmarkStart w:id="0" w:name="_Toc477947278"/>
            <w:bookmarkStart w:id="1" w:name="_Toc477947328"/>
            <w:bookmarkStart w:id="2" w:name="_Toc509876220"/>
            <w:bookmarkStart w:id="3" w:name="_Toc9526231"/>
            <w:bookmarkStart w:id="4" w:name="_Toc323836482"/>
            <w:bookmarkStart w:id="5" w:name="_Toc466645920"/>
            <w:r w:rsidRPr="0047431D">
              <w:rPr>
                <w:sz w:val="24"/>
                <w:szCs w:val="24"/>
              </w:rPr>
              <w:t xml:space="preserve">Data extraction </w:t>
            </w:r>
            <w:bookmarkEnd w:id="4"/>
            <w:bookmarkEnd w:id="5"/>
            <w:r w:rsidRPr="0047431D">
              <w:rPr>
                <w:sz w:val="24"/>
                <w:szCs w:val="24"/>
              </w:rPr>
              <w:t>tool</w:t>
            </w:r>
            <w:bookmarkEnd w:id="0"/>
            <w:bookmarkEnd w:id="1"/>
            <w:r w:rsidRPr="0047431D">
              <w:rPr>
                <w:sz w:val="24"/>
                <w:szCs w:val="24"/>
              </w:rPr>
              <w:t>:</w:t>
            </w:r>
            <w:bookmarkEnd w:id="2"/>
          </w:p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tle of study: </w:t>
            </w: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dictors of time-to-recovery from severe acute malnutrition treated in an outpatient treatment program in health posts of Arba Minch </w:t>
            </w:r>
            <w:proofErr w:type="spellStart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Zuria</w:t>
            </w:r>
            <w:proofErr w:type="spellEnd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eda</w:t>
            </w:r>
            <w:proofErr w:type="spellEnd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mo</w:t>
            </w:r>
            <w:proofErr w:type="spellEnd"/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zone, Southern Ethiopia: a retrospective cohort study</w:t>
            </w:r>
          </w:p>
          <w:p w:rsidR="001A19D7" w:rsidRPr="0047431D" w:rsidRDefault="001A19D7" w:rsidP="00017623">
            <w:pPr>
              <w:tabs>
                <w:tab w:val="left" w:pos="105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ate of admission</w:t>
            </w: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 xml:space="preserve">  to OTP--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/----------mm/--------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  <w:p w:rsidR="001A19D7" w:rsidRPr="0047431D" w:rsidRDefault="001A19D7" w:rsidP="00017623">
            <w:pPr>
              <w:tabs>
                <w:tab w:val="left" w:pos="105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ate of discharge</w:t>
            </w: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 xml:space="preserve">  from OTP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/----------mm/--------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  <w:p w:rsidR="001A19D7" w:rsidRPr="0047431D" w:rsidRDefault="001A19D7" w:rsidP="00017623">
            <w:pPr>
              <w:tabs>
                <w:tab w:val="left" w:pos="105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To days Date           --------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/-------------------mm/---------------</w:t>
            </w:r>
            <w:proofErr w:type="spellStart"/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  <w:p w:rsidR="001A19D7" w:rsidRPr="0047431D" w:rsidRDefault="001A19D7" w:rsidP="00017623">
            <w:pPr>
              <w:tabs>
                <w:tab w:val="left" w:pos="105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me of health </w:t>
            </w:r>
            <w:proofErr w:type="spellStart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post_______________________________Code</w:t>
            </w:r>
            <w:proofErr w:type="spellEnd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.___________</w:t>
            </w:r>
          </w:p>
          <w:p w:rsidR="001A19D7" w:rsidRPr="0047431D" w:rsidRDefault="001A19D7" w:rsidP="00017623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4743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ide to data collectors: </w:t>
            </w:r>
            <w:r w:rsidRPr="004743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Read the variables and fill the </w:t>
            </w:r>
            <w:r w:rsidRPr="0047431D">
              <w:rPr>
                <w:rFonts w:ascii="Times New Roman" w:eastAsia="Times New Roman" w:hAnsi="Times New Roman" w:cs="Times New Roman"/>
                <w:sz w:val="24"/>
                <w:szCs w:val="24"/>
              </w:rPr>
              <w:t>data abstraction form</w:t>
            </w:r>
            <w:r w:rsidRPr="0047431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carefully by making appropriate circle or writing the response on the space provided accordingly.</w:t>
            </w:r>
            <w:bookmarkEnd w:id="3"/>
          </w:p>
        </w:tc>
      </w:tr>
      <w:tr w:rsidR="001A19D7" w:rsidRPr="0047431D" w:rsidTr="00017623">
        <w:trPr>
          <w:trHeight w:val="190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.no</w:t>
            </w:r>
          </w:p>
        </w:tc>
        <w:tc>
          <w:tcPr>
            <w:tcW w:w="6030" w:type="dxa"/>
            <w:gridSpan w:val="9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Part I: Patient characteristics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 to question</w:t>
            </w:r>
          </w:p>
        </w:tc>
      </w:tr>
      <w:tr w:rsidR="001A19D7" w:rsidRPr="0047431D" w:rsidTr="00017623">
        <w:trPr>
          <w:trHeight w:val="190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875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Age at admission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____________Months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422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875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875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istance to health post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ss than 30 minutes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More than 30 minutes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782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875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east feeding 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782"/>
        </w:trPr>
        <w:tc>
          <w:tcPr>
            <w:tcW w:w="70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875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 of admission 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27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7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mission after default </w:t>
            </w:r>
          </w:p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520" w:type="dxa"/>
            <w:gridSpan w:val="17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: Anthropometric characteristics</w:t>
            </w:r>
          </w:p>
        </w:tc>
      </w:tr>
      <w:tr w:rsidR="001A19D7" w:rsidRPr="0047431D" w:rsidTr="00017623">
        <w:trPr>
          <w:trHeight w:val="190"/>
        </w:trPr>
        <w:tc>
          <w:tcPr>
            <w:tcW w:w="949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626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eight at admission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(kg)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49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626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eight at discharge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(kg)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49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626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MUAC at admission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(cm)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49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626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MUAC at discharge</w:t>
            </w:r>
          </w:p>
        </w:tc>
        <w:tc>
          <w:tcPr>
            <w:tcW w:w="3155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(cm)</w:t>
            </w:r>
          </w:p>
        </w:tc>
        <w:tc>
          <w:tcPr>
            <w:tcW w:w="2790" w:type="dxa"/>
            <w:gridSpan w:val="6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260"/>
        </w:trPr>
        <w:tc>
          <w:tcPr>
            <w:tcW w:w="9520" w:type="dxa"/>
            <w:gridSpan w:val="1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I: Co-morbidities during admission</w:t>
            </w: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Admission criteria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8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edema (Kwashiorkor)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8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Marasmus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co-morbidities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29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9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fever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Malaria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cough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30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30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diarrhea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If yes</w:t>
            </w:r>
            <w:proofErr w:type="gramStart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,,</w:t>
            </w:r>
            <w:proofErr w:type="gramEnd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ich type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tery diarrhea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oody diarrhea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vomiting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pneumonia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3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3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oes the child have anemia during admissio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32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32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520" w:type="dxa"/>
            <w:gridSpan w:val="1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V: Routine medication</w:t>
            </w: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Vitamin A give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Not applicable 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2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Folic acid give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</w:t>
            </w:r>
          </w:p>
          <w:p w:rsidR="001A19D7" w:rsidRPr="0047431D" w:rsidRDefault="001A19D7" w:rsidP="00017623">
            <w:pPr>
              <w:pStyle w:val="ListParagraph"/>
              <w:spacing w:line="480" w:lineRule="auto"/>
              <w:ind w:left="114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93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deworming give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Antibiotics give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017623">
            <w:pPr>
              <w:spacing w:line="480" w:lineRule="auto"/>
              <w:ind w:left="7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Measles vaccine given?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528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as Anti-malarial given? (If malaria detected)</w:t>
            </w:r>
          </w:p>
        </w:tc>
        <w:tc>
          <w:tcPr>
            <w:tcW w:w="288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502" w:type="dxa"/>
            <w:gridSpan w:val="5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520" w:type="dxa"/>
            <w:gridSpan w:val="1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V: Follow up</w:t>
            </w: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260" w:type="dxa"/>
            <w:gridSpan w:val="3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Admission (Week1)</w:t>
            </w: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0" w:type="dxa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0" w:type="dxa"/>
          </w:tcPr>
          <w:p w:rsidR="001A19D7" w:rsidRPr="0047431D" w:rsidRDefault="001A19D7" w:rsidP="00017623">
            <w:pPr>
              <w:spacing w:after="0" w:line="480" w:lineRule="auto"/>
              <w:ind w:left="20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1260" w:type="dxa"/>
            <w:gridSpan w:val="3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Weight change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6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ositive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6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6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Zero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black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03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MUAC (cm)</w:t>
            </w:r>
          </w:p>
        </w:tc>
        <w:tc>
          <w:tcPr>
            <w:tcW w:w="1260" w:type="dxa"/>
            <w:gridSpan w:val="3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142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Oedema</w:t>
            </w:r>
            <w:proofErr w:type="spellEnd"/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7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7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gridSpan w:val="3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General danger sign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0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0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iarrihea</w:t>
            </w:r>
            <w:proofErr w:type="spellEnd"/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Vomiting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2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2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Fever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8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.No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8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Cough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3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3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10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emia(Palmar pallor)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9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19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305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11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Skin infection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4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4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gridSpan w:val="3"/>
            <w:shd w:val="clear" w:color="auto" w:fill="auto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880" w:type="dxa"/>
            <w:gridSpan w:val="3"/>
          </w:tcPr>
          <w:p w:rsidR="001A19D7" w:rsidRPr="0047431D" w:rsidRDefault="001A19D7" w:rsidP="00017623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Appetite test during follow up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5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il </w:t>
            </w:r>
          </w:p>
          <w:p w:rsidR="001A19D7" w:rsidRPr="0047431D" w:rsidRDefault="001A19D7" w:rsidP="001A19D7">
            <w:pPr>
              <w:pStyle w:val="ListParagraph"/>
              <w:keepNext/>
              <w:numPr>
                <w:ilvl w:val="0"/>
                <w:numId w:val="25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Pass</w:t>
            </w:r>
          </w:p>
          <w:p w:rsidR="001A19D7" w:rsidRPr="0047431D" w:rsidRDefault="001A19D7" w:rsidP="00017623">
            <w:pPr>
              <w:pStyle w:val="ListParagraph"/>
              <w:keepNext/>
              <w:spacing w:after="0" w:line="480" w:lineRule="auto"/>
              <w:ind w:left="10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3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dxa"/>
          </w:tcPr>
          <w:p w:rsidR="001A19D7" w:rsidRPr="0047431D" w:rsidRDefault="001A19D7" w:rsidP="00017623">
            <w:pPr>
              <w:pStyle w:val="ListParagraph"/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9520" w:type="dxa"/>
            <w:gridSpan w:val="1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VI:  Outcome</w:t>
            </w: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248" w:type="dxa"/>
            <w:gridSpan w:val="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270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62" w:type="dxa"/>
            <w:gridSpan w:val="3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4248" w:type="dxa"/>
            <w:gridSpan w:val="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Advert outcome</w:t>
            </w:r>
          </w:p>
        </w:tc>
        <w:tc>
          <w:tcPr>
            <w:tcW w:w="2700" w:type="dxa"/>
            <w:gridSpan w:val="6"/>
          </w:tcPr>
          <w:p w:rsidR="001A19D7" w:rsidRPr="0047431D" w:rsidRDefault="001A19D7" w:rsidP="001A19D7">
            <w:pPr>
              <w:pStyle w:val="ListParagraph"/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efaulter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Transferred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Non-respondent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Death</w:t>
            </w:r>
          </w:p>
          <w:p w:rsidR="001A19D7" w:rsidRPr="0047431D" w:rsidRDefault="001A19D7" w:rsidP="001A19D7">
            <w:pPr>
              <w:pStyle w:val="ListParagraph"/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62" w:type="dxa"/>
            <w:gridSpan w:val="3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827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4248" w:type="dxa"/>
            <w:gridSpan w:val="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How much was the Mean weight gain?</w:t>
            </w:r>
          </w:p>
        </w:tc>
        <w:tc>
          <w:tcPr>
            <w:tcW w:w="2700" w:type="dxa"/>
            <w:gridSpan w:val="6"/>
          </w:tcPr>
          <w:p w:rsidR="001A19D7" w:rsidRPr="0047431D" w:rsidRDefault="001A19D7" w:rsidP="000176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_____________g/kg/day</w:t>
            </w:r>
          </w:p>
        </w:tc>
        <w:tc>
          <w:tcPr>
            <w:tcW w:w="1962" w:type="dxa"/>
            <w:gridSpan w:val="3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90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4248" w:type="dxa"/>
            <w:gridSpan w:val="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w much was the Average MUAC gain</w:t>
            </w:r>
          </w:p>
        </w:tc>
        <w:tc>
          <w:tcPr>
            <w:tcW w:w="2700" w:type="dxa"/>
            <w:gridSpan w:val="6"/>
          </w:tcPr>
          <w:p w:rsidR="001A19D7" w:rsidRPr="0047431D" w:rsidRDefault="001A19D7" w:rsidP="000176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______________mm/day</w:t>
            </w:r>
          </w:p>
        </w:tc>
        <w:tc>
          <w:tcPr>
            <w:tcW w:w="1962" w:type="dxa"/>
            <w:gridSpan w:val="3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A19D7" w:rsidRPr="0047431D" w:rsidTr="00017623">
        <w:trPr>
          <w:trHeight w:val="1448"/>
        </w:trPr>
        <w:tc>
          <w:tcPr>
            <w:tcW w:w="610" w:type="dxa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605</w:t>
            </w:r>
          </w:p>
        </w:tc>
        <w:tc>
          <w:tcPr>
            <w:tcW w:w="4248" w:type="dxa"/>
            <w:gridSpan w:val="7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w many days did the patient stayed in the program? (Only for Recovered patients).</w:t>
            </w:r>
          </w:p>
        </w:tc>
        <w:tc>
          <w:tcPr>
            <w:tcW w:w="2700" w:type="dxa"/>
            <w:gridSpan w:val="6"/>
          </w:tcPr>
          <w:p w:rsidR="001A19D7" w:rsidRPr="0047431D" w:rsidRDefault="001A19D7" w:rsidP="000176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1A19D7" w:rsidRPr="0047431D" w:rsidRDefault="001A19D7" w:rsidP="000176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431D">
              <w:rPr>
                <w:rFonts w:ascii="Times New Roman" w:eastAsia="Calibri" w:hAnsi="Times New Roman" w:cs="Times New Roman"/>
                <w:sz w:val="24"/>
                <w:szCs w:val="24"/>
              </w:rPr>
              <w:t>____________Days</w:t>
            </w:r>
          </w:p>
        </w:tc>
        <w:tc>
          <w:tcPr>
            <w:tcW w:w="1962" w:type="dxa"/>
            <w:gridSpan w:val="3"/>
          </w:tcPr>
          <w:p w:rsidR="001A19D7" w:rsidRPr="0047431D" w:rsidRDefault="001A19D7" w:rsidP="00017623">
            <w:pPr>
              <w:keepNext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1A19D7" w:rsidRPr="0047431D" w:rsidRDefault="001A19D7" w:rsidP="001A19D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431D">
        <w:rPr>
          <w:rFonts w:ascii="Times New Roman" w:eastAsia="Calibri" w:hAnsi="Times New Roman" w:cs="Times New Roman"/>
          <w:b/>
          <w:sz w:val="24"/>
          <w:szCs w:val="24"/>
        </w:rPr>
        <w:t>END</w:t>
      </w:r>
    </w:p>
    <w:p w:rsidR="001A19D7" w:rsidRPr="0047431D" w:rsidRDefault="001A19D7" w:rsidP="001A19D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431D">
        <w:rPr>
          <w:rFonts w:ascii="Times New Roman" w:eastAsia="Calibri" w:hAnsi="Times New Roman" w:cs="Times New Roman"/>
          <w:sz w:val="24"/>
          <w:szCs w:val="24"/>
        </w:rPr>
        <w:t xml:space="preserve">Name of data collector ____________________sign ________________date___________ </w:t>
      </w:r>
    </w:p>
    <w:p w:rsidR="001A19D7" w:rsidRPr="0047431D" w:rsidRDefault="001A19D7" w:rsidP="001A19D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431D">
        <w:rPr>
          <w:rFonts w:ascii="Times New Roman" w:eastAsia="Calibri" w:hAnsi="Times New Roman" w:cs="Times New Roman"/>
          <w:sz w:val="24"/>
          <w:szCs w:val="24"/>
        </w:rPr>
        <w:t>Name of supervisor _____________________</w:t>
      </w:r>
      <w:proofErr w:type="spellStart"/>
      <w:r w:rsidRPr="0047431D">
        <w:rPr>
          <w:rFonts w:ascii="Times New Roman" w:eastAsia="Calibri" w:hAnsi="Times New Roman" w:cs="Times New Roman"/>
          <w:sz w:val="24"/>
          <w:szCs w:val="24"/>
        </w:rPr>
        <w:t>sign__________________date</w:t>
      </w:r>
      <w:proofErr w:type="spellEnd"/>
      <w:r w:rsidRPr="0047431D">
        <w:rPr>
          <w:rFonts w:ascii="Times New Roman" w:eastAsia="Calibri" w:hAnsi="Times New Roman" w:cs="Times New Roman"/>
          <w:sz w:val="24"/>
          <w:szCs w:val="24"/>
        </w:rPr>
        <w:t>__________</w:t>
      </w:r>
    </w:p>
    <w:p w:rsidR="001A19D7" w:rsidRPr="0047431D" w:rsidRDefault="001A19D7" w:rsidP="001A19D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20080" w:rsidRDefault="00E20080">
      <w:bookmarkStart w:id="6" w:name="_GoBack"/>
      <w:bookmarkEnd w:id="6"/>
    </w:p>
    <w:sectPr w:rsidR="00E20080" w:rsidSect="00E20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23BF"/>
    <w:multiLevelType w:val="hybridMultilevel"/>
    <w:tmpl w:val="79701EF8"/>
    <w:lvl w:ilvl="0" w:tplc="9670D1AE">
      <w:start w:val="1"/>
      <w:numFmt w:val="decimal"/>
      <w:lvlText w:val="%1."/>
      <w:lvlJc w:val="left"/>
      <w:pPr>
        <w:ind w:left="9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1">
    <w:nsid w:val="032A0ACE"/>
    <w:multiLevelType w:val="hybridMultilevel"/>
    <w:tmpl w:val="BE6CF00A"/>
    <w:lvl w:ilvl="0" w:tplc="398410C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8060E0"/>
    <w:multiLevelType w:val="hybridMultilevel"/>
    <w:tmpl w:val="8F9017B8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8069D"/>
    <w:multiLevelType w:val="hybridMultilevel"/>
    <w:tmpl w:val="E2CC317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0DD437B6"/>
    <w:multiLevelType w:val="hybridMultilevel"/>
    <w:tmpl w:val="0BF632F2"/>
    <w:lvl w:ilvl="0" w:tplc="2AC2BAF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4E7BEE"/>
    <w:multiLevelType w:val="hybridMultilevel"/>
    <w:tmpl w:val="84B8ECBC"/>
    <w:lvl w:ilvl="0" w:tplc="9C4ECD6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F0273CB"/>
    <w:multiLevelType w:val="hybridMultilevel"/>
    <w:tmpl w:val="FD80B070"/>
    <w:lvl w:ilvl="0" w:tplc="296A18AE">
      <w:start w:val="1"/>
      <w:numFmt w:val="decimal"/>
      <w:lvlText w:val="%1."/>
      <w:lvlJc w:val="left"/>
      <w:pPr>
        <w:ind w:left="99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171B19B7"/>
    <w:multiLevelType w:val="hybridMultilevel"/>
    <w:tmpl w:val="94786650"/>
    <w:lvl w:ilvl="0" w:tplc="2AC2BAF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18855797"/>
    <w:multiLevelType w:val="hybridMultilevel"/>
    <w:tmpl w:val="1C428DAE"/>
    <w:lvl w:ilvl="0" w:tplc="B778100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8475B"/>
    <w:multiLevelType w:val="hybridMultilevel"/>
    <w:tmpl w:val="87763802"/>
    <w:lvl w:ilvl="0" w:tplc="20B040A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CD7E95"/>
    <w:multiLevelType w:val="hybridMultilevel"/>
    <w:tmpl w:val="87763802"/>
    <w:lvl w:ilvl="0" w:tplc="20B040A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8D5868"/>
    <w:multiLevelType w:val="hybridMultilevel"/>
    <w:tmpl w:val="A4469AB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>
    <w:nsid w:val="3D3900A2"/>
    <w:multiLevelType w:val="hybridMultilevel"/>
    <w:tmpl w:val="C9044B80"/>
    <w:lvl w:ilvl="0" w:tplc="CA2810C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7529D8"/>
    <w:multiLevelType w:val="hybridMultilevel"/>
    <w:tmpl w:val="53847A8A"/>
    <w:lvl w:ilvl="0" w:tplc="2AC2BAF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0" w:hanging="360"/>
      </w:pPr>
    </w:lvl>
    <w:lvl w:ilvl="2" w:tplc="0409001B" w:tentative="1">
      <w:start w:val="1"/>
      <w:numFmt w:val="lowerRoman"/>
      <w:lvlText w:val="%3."/>
      <w:lvlJc w:val="right"/>
      <w:pPr>
        <w:ind w:left="1770" w:hanging="180"/>
      </w:pPr>
    </w:lvl>
    <w:lvl w:ilvl="3" w:tplc="0409000F" w:tentative="1">
      <w:start w:val="1"/>
      <w:numFmt w:val="decimal"/>
      <w:lvlText w:val="%4."/>
      <w:lvlJc w:val="left"/>
      <w:pPr>
        <w:ind w:left="2490" w:hanging="360"/>
      </w:pPr>
    </w:lvl>
    <w:lvl w:ilvl="4" w:tplc="04090019" w:tentative="1">
      <w:start w:val="1"/>
      <w:numFmt w:val="lowerLetter"/>
      <w:lvlText w:val="%5."/>
      <w:lvlJc w:val="left"/>
      <w:pPr>
        <w:ind w:left="3210" w:hanging="360"/>
      </w:pPr>
    </w:lvl>
    <w:lvl w:ilvl="5" w:tplc="0409001B" w:tentative="1">
      <w:start w:val="1"/>
      <w:numFmt w:val="lowerRoman"/>
      <w:lvlText w:val="%6."/>
      <w:lvlJc w:val="right"/>
      <w:pPr>
        <w:ind w:left="3930" w:hanging="180"/>
      </w:pPr>
    </w:lvl>
    <w:lvl w:ilvl="6" w:tplc="0409000F" w:tentative="1">
      <w:start w:val="1"/>
      <w:numFmt w:val="decimal"/>
      <w:lvlText w:val="%7."/>
      <w:lvlJc w:val="left"/>
      <w:pPr>
        <w:ind w:left="4650" w:hanging="360"/>
      </w:pPr>
    </w:lvl>
    <w:lvl w:ilvl="7" w:tplc="04090019" w:tentative="1">
      <w:start w:val="1"/>
      <w:numFmt w:val="lowerLetter"/>
      <w:lvlText w:val="%8."/>
      <w:lvlJc w:val="left"/>
      <w:pPr>
        <w:ind w:left="5370" w:hanging="360"/>
      </w:pPr>
    </w:lvl>
    <w:lvl w:ilvl="8" w:tplc="0409001B" w:tentative="1">
      <w:start w:val="1"/>
      <w:numFmt w:val="lowerRoman"/>
      <w:lvlText w:val="%9."/>
      <w:lvlJc w:val="right"/>
      <w:pPr>
        <w:ind w:left="6090" w:hanging="180"/>
      </w:pPr>
    </w:lvl>
  </w:abstractNum>
  <w:abstractNum w:abstractNumId="14">
    <w:nsid w:val="4A0025E3"/>
    <w:multiLevelType w:val="hybridMultilevel"/>
    <w:tmpl w:val="F85A355E"/>
    <w:lvl w:ilvl="0" w:tplc="CB6EDD6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132F46"/>
    <w:multiLevelType w:val="hybridMultilevel"/>
    <w:tmpl w:val="EAA44470"/>
    <w:lvl w:ilvl="0" w:tplc="FD06647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2BC3266"/>
    <w:multiLevelType w:val="hybridMultilevel"/>
    <w:tmpl w:val="509A9248"/>
    <w:lvl w:ilvl="0" w:tplc="735CF91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F4136B"/>
    <w:multiLevelType w:val="hybridMultilevel"/>
    <w:tmpl w:val="6B2026F4"/>
    <w:lvl w:ilvl="0" w:tplc="A3B2577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0B593D"/>
    <w:multiLevelType w:val="hybridMultilevel"/>
    <w:tmpl w:val="A6A24692"/>
    <w:lvl w:ilvl="0" w:tplc="61FED59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6885E19"/>
    <w:multiLevelType w:val="hybridMultilevel"/>
    <w:tmpl w:val="7F3A5754"/>
    <w:lvl w:ilvl="0" w:tplc="C6D2D9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8E9371E"/>
    <w:multiLevelType w:val="hybridMultilevel"/>
    <w:tmpl w:val="A356C684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9F1C4D"/>
    <w:multiLevelType w:val="hybridMultilevel"/>
    <w:tmpl w:val="4C908868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B222AB"/>
    <w:multiLevelType w:val="hybridMultilevel"/>
    <w:tmpl w:val="5F40B664"/>
    <w:lvl w:ilvl="0" w:tplc="2AC2BAF6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A04E74"/>
    <w:multiLevelType w:val="hybridMultilevel"/>
    <w:tmpl w:val="FFFAA9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F85E81"/>
    <w:multiLevelType w:val="hybridMultilevel"/>
    <w:tmpl w:val="4A2E590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694858"/>
    <w:multiLevelType w:val="hybridMultilevel"/>
    <w:tmpl w:val="357C4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2C60F2"/>
    <w:multiLevelType w:val="hybridMultilevel"/>
    <w:tmpl w:val="CA92E5C0"/>
    <w:lvl w:ilvl="0" w:tplc="AC0490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7CA43D8"/>
    <w:multiLevelType w:val="hybridMultilevel"/>
    <w:tmpl w:val="6CB013CC"/>
    <w:lvl w:ilvl="0" w:tplc="D6D417C6">
      <w:start w:val="1"/>
      <w:numFmt w:val="decimal"/>
      <w:lvlText w:val="%1."/>
      <w:lvlJc w:val="left"/>
      <w:pPr>
        <w:ind w:left="81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>
    <w:nsid w:val="77CA4871"/>
    <w:multiLevelType w:val="hybridMultilevel"/>
    <w:tmpl w:val="D5801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D56787"/>
    <w:multiLevelType w:val="hybridMultilevel"/>
    <w:tmpl w:val="EE584778"/>
    <w:lvl w:ilvl="0" w:tplc="464C3D66">
      <w:start w:val="1"/>
      <w:numFmt w:val="decimal"/>
      <w:lvlText w:val="%1."/>
      <w:lvlJc w:val="left"/>
      <w:pPr>
        <w:ind w:left="54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0">
    <w:nsid w:val="7D0A3587"/>
    <w:multiLevelType w:val="hybridMultilevel"/>
    <w:tmpl w:val="974E19DC"/>
    <w:lvl w:ilvl="0" w:tplc="8CE0F11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C06419"/>
    <w:multiLevelType w:val="hybridMultilevel"/>
    <w:tmpl w:val="87763802"/>
    <w:lvl w:ilvl="0" w:tplc="20B040A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7"/>
  </w:num>
  <w:num w:numId="4">
    <w:abstractNumId w:val="30"/>
  </w:num>
  <w:num w:numId="5">
    <w:abstractNumId w:val="22"/>
  </w:num>
  <w:num w:numId="6">
    <w:abstractNumId w:val="4"/>
  </w:num>
  <w:num w:numId="7">
    <w:abstractNumId w:val="7"/>
  </w:num>
  <w:num w:numId="8">
    <w:abstractNumId w:val="6"/>
  </w:num>
  <w:num w:numId="9">
    <w:abstractNumId w:val="0"/>
  </w:num>
  <w:num w:numId="10">
    <w:abstractNumId w:val="10"/>
  </w:num>
  <w:num w:numId="11">
    <w:abstractNumId w:val="17"/>
  </w:num>
  <w:num w:numId="12">
    <w:abstractNumId w:val="8"/>
  </w:num>
  <w:num w:numId="13">
    <w:abstractNumId w:val="29"/>
  </w:num>
  <w:num w:numId="14">
    <w:abstractNumId w:val="1"/>
  </w:num>
  <w:num w:numId="15">
    <w:abstractNumId w:val="25"/>
  </w:num>
  <w:num w:numId="16">
    <w:abstractNumId w:val="28"/>
  </w:num>
  <w:num w:numId="17">
    <w:abstractNumId w:val="3"/>
  </w:num>
  <w:num w:numId="18">
    <w:abstractNumId w:val="21"/>
  </w:num>
  <w:num w:numId="19">
    <w:abstractNumId w:val="20"/>
  </w:num>
  <w:num w:numId="20">
    <w:abstractNumId w:val="15"/>
  </w:num>
  <w:num w:numId="21">
    <w:abstractNumId w:val="26"/>
  </w:num>
  <w:num w:numId="22">
    <w:abstractNumId w:val="23"/>
  </w:num>
  <w:num w:numId="23">
    <w:abstractNumId w:val="18"/>
  </w:num>
  <w:num w:numId="24">
    <w:abstractNumId w:val="24"/>
  </w:num>
  <w:num w:numId="25">
    <w:abstractNumId w:val="5"/>
  </w:num>
  <w:num w:numId="26">
    <w:abstractNumId w:val="13"/>
  </w:num>
  <w:num w:numId="27">
    <w:abstractNumId w:val="2"/>
  </w:num>
  <w:num w:numId="28">
    <w:abstractNumId w:val="19"/>
  </w:num>
  <w:num w:numId="29">
    <w:abstractNumId w:val="12"/>
  </w:num>
  <w:num w:numId="30">
    <w:abstractNumId w:val="14"/>
  </w:num>
  <w:num w:numId="31">
    <w:abstractNumId w:val="9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1A19D7"/>
    <w:rsid w:val="001A19D7"/>
    <w:rsid w:val="009432DF"/>
    <w:rsid w:val="00E20080"/>
    <w:rsid w:val="00FE48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9D7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1A19D7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19D7"/>
    <w:rPr>
      <w:rFonts w:ascii="Times New Roman" w:hAnsi="Times New Roman" w:cs="Times New Roman"/>
      <w:b/>
      <w:bCs/>
      <w:sz w:val="32"/>
      <w:szCs w:val="36"/>
    </w:rPr>
  </w:style>
  <w:style w:type="paragraph" w:styleId="ListParagraph">
    <w:name w:val="List Paragraph"/>
    <w:basedOn w:val="Normal"/>
    <w:uiPriority w:val="99"/>
    <w:qFormat/>
    <w:rsid w:val="001A19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5-13T20:03:00Z</dcterms:created>
  <dcterms:modified xsi:type="dcterms:W3CDTF">2020-05-13T20:43:00Z</dcterms:modified>
</cp:coreProperties>
</file>